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22F547" w:rsidR="000035D5" w:rsidRDefault="000035D5">
                            <w:r>
                              <w:t xml:space="preserve">Reported on page number: </w:t>
                            </w:r>
                            <w:r w:rsidR="00C71AD6">
                              <w:t>11</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A22F547" w:rsidR="000035D5" w:rsidRDefault="000035D5">
                      <w:r>
                        <w:t xml:space="preserve">Reported on page number: </w:t>
                      </w:r>
                      <w:r w:rsidR="00C71AD6">
                        <w:t>11</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849E1E" w:rsidR="000035D5" w:rsidRDefault="000035D5" w:rsidP="000035D5">
                            <w:r>
                              <w:t xml:space="preserve">Reported on page number: </w:t>
                            </w:r>
                            <w:r w:rsidR="0086185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0849E1E" w:rsidR="000035D5" w:rsidRDefault="000035D5" w:rsidP="000035D5">
                      <w:r>
                        <w:t xml:space="preserve">Reported on page number: </w:t>
                      </w:r>
                      <w:r w:rsidR="0086185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D159F6E" w:rsidR="000035D5" w:rsidRDefault="00161D0E"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D159F6E" w:rsidR="000035D5" w:rsidRDefault="00161D0E" w:rsidP="000035D5">
                      <w:r>
                        <w:t>Yes</w:t>
                      </w:r>
                      <w:bookmarkStart w:id="6" w:name="_GoBack"/>
                      <w:bookmarkEnd w:id="6"/>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160723" w:rsidR="000035D5" w:rsidRDefault="00861856" w:rsidP="000035D5">
                            <w:r>
                              <w:t xml:space="preserve">We obtained written informed consent from each consenting participant </w:t>
                            </w:r>
                            <w:r w:rsidR="00161D0E">
                              <w:t xml:space="preserve">(for youths) and consent from parents/guardians (for adolescents) </w:t>
                            </w:r>
                            <w:r>
                              <w:t xml:space="preserve">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8160723" w:rsidR="000035D5" w:rsidRDefault="00861856" w:rsidP="000035D5">
                      <w:r>
                        <w:t xml:space="preserve">We obtained written informed consent from each consenting participant </w:t>
                      </w:r>
                      <w:r w:rsidR="00161D0E">
                        <w:t xml:space="preserve">(for youths) and consent from parents/guardians (for adolescents) </w:t>
                      </w:r>
                      <w:r>
                        <w:t xml:space="preserve">in the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FBF9DFD" w:rsidR="000035D5" w:rsidRDefault="00861856" w:rsidP="000035D5">
                            <w:r>
                              <w:t>Members</w:t>
                            </w:r>
                            <w:r w:rsidR="00161D0E">
                              <w:t xml:space="preserve"> of the local community were th</w:t>
                            </w:r>
                            <w:r>
                              <w:t>e study participants</w:t>
                            </w:r>
                            <w:r w:rsidR="00161D0E">
                              <w:t xml:space="preserve"> that were includ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FBF9DFD" w:rsidR="000035D5" w:rsidRDefault="00861856" w:rsidP="000035D5">
                      <w:r>
                        <w:t>Members</w:t>
                      </w:r>
                      <w:r w:rsidR="00161D0E">
                        <w:t xml:space="preserve"> of the local community were th</w:t>
                      </w:r>
                      <w:r>
                        <w:t>e study participants</w:t>
                      </w:r>
                      <w:r w:rsidR="00161D0E">
                        <w:t xml:space="preserve"> that were included in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1A99AA5" w:rsidR="000035D5" w:rsidRDefault="00161D0E" w:rsidP="000035D5">
                            <w:r>
                              <w:t>Being in secondary school of education, it was easy for us to formally educate the participants</w:t>
                            </w:r>
                            <w:r w:rsidR="00861856">
                              <w:t xml:space="preserve"> </w:t>
                            </w:r>
                            <w:r>
                              <w:t xml:space="preserve">about the study </w:t>
                            </w:r>
                            <w:r w:rsidR="00861856">
                              <w:t>and did not need any translation of our research tool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1A99AA5" w:rsidR="000035D5" w:rsidRDefault="00161D0E" w:rsidP="000035D5">
                      <w:r>
                        <w:t>Being in secondary school of education, it was easy for us to formally educate the participants</w:t>
                      </w:r>
                      <w:r w:rsidR="00861856">
                        <w:t xml:space="preserve"> </w:t>
                      </w:r>
                      <w:r>
                        <w:t xml:space="preserve">about the study </w:t>
                      </w:r>
                      <w:r w:rsidR="00861856">
                        <w:t>and did not need any translation of our research tools</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5CA0EDE">
                <wp:simplePos x="0" y="0"/>
                <wp:positionH relativeFrom="margin">
                  <wp:align>right</wp:align>
                </wp:positionH>
                <wp:positionV relativeFrom="paragraph">
                  <wp:posOffset>698500</wp:posOffset>
                </wp:positionV>
                <wp:extent cx="6838950" cy="876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3B5C0C8" w14:textId="17CAD569" w:rsidR="000035D5" w:rsidRDefault="00861856" w:rsidP="000035D5">
                            <w:r>
                              <w:t xml:space="preserve">Yes. </w:t>
                            </w:r>
                            <w:r w:rsidR="00161D0E">
                              <w:t>We will make available the findings of this s</w:t>
                            </w:r>
                            <w:r>
                              <w:t xml:space="preserve">tudy </w:t>
                            </w:r>
                            <w:r w:rsidR="00161D0E">
                              <w:t>and communicate them to the Ministry of Education and we will also present them at a local conference. Additionally, we shall write a report that will be share with the schools that participated in this study. We believe this is important as COVID-19 is still high currently in our country, especially this cold s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BIKQIAAEw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" strokecolor="#193a65">
                <v:textbox>
                  <w:txbxContent>
                    <w:p w14:paraId="63B5C0C8" w14:textId="17CAD569" w:rsidR="000035D5" w:rsidRDefault="00861856" w:rsidP="000035D5">
                      <w:r>
                        <w:t xml:space="preserve">Yes. </w:t>
                      </w:r>
                      <w:r w:rsidR="00161D0E">
                        <w:t>We will make available the findings of this s</w:t>
                      </w:r>
                      <w:r>
                        <w:t xml:space="preserve">tudy </w:t>
                      </w:r>
                      <w:r w:rsidR="00161D0E">
                        <w:t>and communicate them to the Ministry of Education and we will also present them at a local conference. Additionally, we shall write a report that will be share with the schools that participated in this study. We believe this is important as COVID-19 is still high currently in our country, especially this cold seas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982821"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7982821" w:rsidR="000035D5" w:rsidRDefault="0086185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FEDBF6D"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FEDBF6D" w:rsidR="000035D5" w:rsidRDefault="0086185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A32E6D"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FA32E6D" w:rsidR="000035D5" w:rsidRDefault="0086185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F1ED7F"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F1ED7F" w:rsidR="000035D5" w:rsidRDefault="0086185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C24F6A" w:rsidR="000035D5" w:rsidRDefault="00161D0E" w:rsidP="000035D5">
                            <w:r>
                              <w:t>N</w:t>
                            </w:r>
                            <w:r w:rsidR="00861856">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8C24F6A" w:rsidR="000035D5" w:rsidRDefault="00161D0E" w:rsidP="000035D5">
                      <w:r>
                        <w:t>N</w:t>
                      </w:r>
                      <w:r w:rsidR="00861856">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10D1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6912A7" w14:textId="77777777" w:rsidR="00110D14" w:rsidRDefault="00110D14" w:rsidP="00F57A3B">
      <w:r>
        <w:separator/>
      </w:r>
    </w:p>
  </w:endnote>
  <w:endnote w:type="continuationSeparator" w:id="0">
    <w:p w14:paraId="4BBA4335" w14:textId="77777777" w:rsidR="00110D14" w:rsidRDefault="00110D1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DF1ACC" w14:textId="77777777" w:rsidR="00110D14" w:rsidRDefault="00110D14" w:rsidP="00F57A3B">
      <w:r>
        <w:separator/>
      </w:r>
    </w:p>
  </w:footnote>
  <w:footnote w:type="continuationSeparator" w:id="0">
    <w:p w14:paraId="60D7A937" w14:textId="77777777" w:rsidR="00110D14" w:rsidRDefault="00110D14"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6E80"/>
    <w:rsid w:val="000F365D"/>
    <w:rsid w:val="00110D14"/>
    <w:rsid w:val="00116E71"/>
    <w:rsid w:val="00161D0E"/>
    <w:rsid w:val="00335779"/>
    <w:rsid w:val="003610D9"/>
    <w:rsid w:val="0043307D"/>
    <w:rsid w:val="004A7A57"/>
    <w:rsid w:val="00541C18"/>
    <w:rsid w:val="00580384"/>
    <w:rsid w:val="0069423E"/>
    <w:rsid w:val="00831ADE"/>
    <w:rsid w:val="00841F25"/>
    <w:rsid w:val="00861856"/>
    <w:rsid w:val="009364D9"/>
    <w:rsid w:val="009D5864"/>
    <w:rsid w:val="00A43F5B"/>
    <w:rsid w:val="00C71AD6"/>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194586-EE26-43FA-9563-9620F2F42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4</Pages>
  <Words>905</Words>
  <Characters>5314</Characters>
  <Application>Microsoft Office Word</Application>
  <DocSecurity>0</DocSecurity>
  <Lines>241</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Mudenda</cp:lastModifiedBy>
  <cp:revision>8</cp:revision>
  <dcterms:created xsi:type="dcterms:W3CDTF">2021-08-25T21:42:00Z</dcterms:created>
  <dcterms:modified xsi:type="dcterms:W3CDTF">2023-07-0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c22e09aca940a7218a0553564a73c230a62a3e856c6bce20dda366fa93ad1c</vt:lpwstr>
  </property>
</Properties>
</file>